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223F3" w14:textId="77777777" w:rsidR="00A9218A" w:rsidRDefault="001226CF" w:rsidP="000E1389">
      <w:pPr>
        <w:pStyle w:val="Heading1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E1389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s</w:t>
      </w:r>
    </w:p>
    <w:p w14:paraId="34E441CF" w14:textId="77777777" w:rsidR="009A4ED3" w:rsidRPr="009A4ED3" w:rsidRDefault="009A4ED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88223F4" w14:textId="77777777" w:rsidR="00A9218A" w:rsidRPr="009A4ED3" w:rsidRDefault="001226C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A4ED3">
        <w:rPr>
          <w:rFonts w:ascii="Times New Roman" w:hAnsi="Times New Roman" w:cs="Times New Roman"/>
          <w:sz w:val="20"/>
          <w:szCs w:val="20"/>
          <w:lang w:val="en-US"/>
        </w:rPr>
        <w:t>Table S1.- Full results of the model predicting ratings of intentionality with species of authorship, treatment, and their interaction as predictors</w:t>
      </w:r>
    </w:p>
    <w:p w14:paraId="088223F5" w14:textId="77777777" w:rsidR="00A9218A" w:rsidRPr="009A4ED3" w:rsidRDefault="00A9218A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tbl>
      <w:tblPr>
        <w:tblStyle w:val="a"/>
        <w:tblW w:w="7310" w:type="dxa"/>
        <w:tblLayout w:type="fixed"/>
        <w:tblLook w:val="0600" w:firstRow="0" w:lastRow="0" w:firstColumn="0" w:lastColumn="0" w:noHBand="1" w:noVBand="1"/>
      </w:tblPr>
      <w:tblGrid>
        <w:gridCol w:w="3260"/>
        <w:gridCol w:w="1160"/>
        <w:gridCol w:w="1790"/>
        <w:gridCol w:w="1100"/>
      </w:tblGrid>
      <w:tr w:rsidR="00A9218A" w:rsidRPr="009A4ED3" w14:paraId="088223F8" w14:textId="77777777">
        <w:trPr>
          <w:trHeight w:val="525"/>
        </w:trPr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3F6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5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3F7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</w:tr>
      <w:tr w:rsidR="00A9218A" w:rsidRPr="009A4ED3" w14:paraId="088223FD" w14:textId="77777777">
        <w:trPr>
          <w:trHeight w:val="515"/>
        </w:trPr>
        <w:tc>
          <w:tcPr>
            <w:tcW w:w="326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3F9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16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3FA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179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3FB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3FC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A9218A" w:rsidRPr="009A4ED3" w14:paraId="08822402" w14:textId="77777777">
        <w:trPr>
          <w:trHeight w:val="51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3FE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tercept</w:t>
            </w:r>
            <w:proofErr w:type="spellEnd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3FF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2.84</w:t>
            </w:r>
          </w:p>
        </w:tc>
        <w:tc>
          <w:tcPr>
            <w:tcW w:w="1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00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2.48 – 33.19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01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A9218A" w:rsidRPr="009A4ED3" w14:paraId="08822407" w14:textId="77777777">
        <w:trPr>
          <w:trHeight w:val="51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03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eciesHuman</w:t>
            </w:r>
            <w:proofErr w:type="spellEnd"/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04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.15</w:t>
            </w:r>
          </w:p>
        </w:tc>
        <w:tc>
          <w:tcPr>
            <w:tcW w:w="1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05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27 – 15.03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06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0.002</w:t>
            </w:r>
          </w:p>
        </w:tc>
      </w:tr>
      <w:tr w:rsidR="00A9218A" w:rsidRPr="009A4ED3" w14:paraId="0882240C" w14:textId="77777777">
        <w:trPr>
          <w:trHeight w:val="51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08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eatmentS</w:t>
            </w:r>
            <w:proofErr w:type="spellEnd"/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09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.75</w:t>
            </w:r>
          </w:p>
        </w:tc>
        <w:tc>
          <w:tcPr>
            <w:tcW w:w="1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0A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3 – 27.17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0B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0.045</w:t>
            </w:r>
          </w:p>
        </w:tc>
      </w:tr>
      <w:tr w:rsidR="00A9218A" w:rsidRPr="009A4ED3" w14:paraId="08822411" w14:textId="77777777">
        <w:trPr>
          <w:trHeight w:val="51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0D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eciesHuman:TreatmentS</w:t>
            </w:r>
            <w:proofErr w:type="spellEnd"/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0E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5.39</w:t>
            </w:r>
          </w:p>
        </w:tc>
        <w:tc>
          <w:tcPr>
            <w:tcW w:w="1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0F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10.10 – -0.67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10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0.025</w:t>
            </w:r>
          </w:p>
        </w:tc>
      </w:tr>
      <w:tr w:rsidR="00A9218A" w:rsidRPr="009A4ED3" w14:paraId="08822413" w14:textId="77777777">
        <w:trPr>
          <w:trHeight w:val="580"/>
        </w:trPr>
        <w:tc>
          <w:tcPr>
            <w:tcW w:w="7310" w:type="dxa"/>
            <w:gridSpan w:val="4"/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08822412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andom</w:t>
            </w:r>
            <w:proofErr w:type="spellEnd"/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ffects</w:t>
            </w:r>
            <w:proofErr w:type="spellEnd"/>
          </w:p>
        </w:tc>
      </w:tr>
      <w:tr w:rsidR="00A9218A" w:rsidRPr="009A4ED3" w14:paraId="08822416" w14:textId="77777777">
        <w:trPr>
          <w:trHeight w:val="435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14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σ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5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15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38.09</w:t>
            </w:r>
          </w:p>
        </w:tc>
      </w:tr>
      <w:tr w:rsidR="00A9218A" w:rsidRPr="009A4ED3" w14:paraId="08822419" w14:textId="77777777">
        <w:trPr>
          <w:trHeight w:val="42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17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τ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00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ResponseId</w:t>
            </w:r>
            <w:proofErr w:type="spellEnd"/>
          </w:p>
        </w:tc>
        <w:tc>
          <w:tcPr>
            <w:tcW w:w="405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18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13.32</w:t>
            </w:r>
          </w:p>
        </w:tc>
      </w:tr>
      <w:tr w:rsidR="00A9218A" w:rsidRPr="009A4ED3" w14:paraId="0882241C" w14:textId="77777777">
        <w:trPr>
          <w:trHeight w:val="42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1A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τ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00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stimulusID</w:t>
            </w:r>
            <w:proofErr w:type="spellEnd"/>
          </w:p>
        </w:tc>
        <w:tc>
          <w:tcPr>
            <w:tcW w:w="405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1B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9.57</w:t>
            </w:r>
          </w:p>
        </w:tc>
      </w:tr>
      <w:tr w:rsidR="00A9218A" w:rsidRPr="009A4ED3" w14:paraId="0882241F" w14:textId="77777777">
        <w:trPr>
          <w:trHeight w:val="39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1D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CC</w:t>
            </w:r>
          </w:p>
        </w:tc>
        <w:tc>
          <w:tcPr>
            <w:tcW w:w="405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1E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62</w:t>
            </w:r>
          </w:p>
        </w:tc>
      </w:tr>
      <w:tr w:rsidR="00A9218A" w:rsidRPr="009A4ED3" w14:paraId="08822422" w14:textId="77777777">
        <w:trPr>
          <w:trHeight w:val="42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20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ResponseId</w:t>
            </w:r>
            <w:proofErr w:type="spellEnd"/>
          </w:p>
        </w:tc>
        <w:tc>
          <w:tcPr>
            <w:tcW w:w="405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21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7</w:t>
            </w:r>
          </w:p>
        </w:tc>
      </w:tr>
      <w:tr w:rsidR="00A9218A" w:rsidRPr="009A4ED3" w14:paraId="08822425" w14:textId="77777777">
        <w:trPr>
          <w:trHeight w:val="435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23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stimulusID</w:t>
            </w:r>
            <w:proofErr w:type="spellEnd"/>
          </w:p>
        </w:tc>
        <w:tc>
          <w:tcPr>
            <w:tcW w:w="405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24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</w:tr>
      <w:tr w:rsidR="00A9218A" w:rsidRPr="009A4ED3" w14:paraId="08822428" w14:textId="77777777">
        <w:trPr>
          <w:trHeight w:val="405"/>
        </w:trPr>
        <w:tc>
          <w:tcPr>
            <w:tcW w:w="3260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26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4050" w:type="dxa"/>
            <w:gridSpan w:val="3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27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40</w:t>
            </w:r>
          </w:p>
        </w:tc>
      </w:tr>
      <w:tr w:rsidR="00A9218A" w:rsidRPr="009A4ED3" w14:paraId="0882242B" w14:textId="77777777">
        <w:trPr>
          <w:trHeight w:val="435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29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rginal R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/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ditional</w:t>
            </w:r>
            <w:proofErr w:type="spellEnd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R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5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2A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46 / 0.634</w:t>
            </w:r>
          </w:p>
        </w:tc>
      </w:tr>
    </w:tbl>
    <w:p w14:paraId="0882242C" w14:textId="3B6C0207" w:rsidR="009A4ED3" w:rsidRDefault="009A4ED3">
      <w:pPr>
        <w:rPr>
          <w:rFonts w:ascii="Times New Roman" w:hAnsi="Times New Roman" w:cs="Times New Roman"/>
          <w:sz w:val="20"/>
          <w:szCs w:val="20"/>
        </w:rPr>
      </w:pPr>
    </w:p>
    <w:p w14:paraId="3996AD7F" w14:textId="77777777" w:rsidR="009A4ED3" w:rsidRDefault="009A4E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57A2F0F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</w:rPr>
      </w:pPr>
    </w:p>
    <w:p w14:paraId="0882242D" w14:textId="77777777" w:rsidR="00A9218A" w:rsidRPr="009A4ED3" w:rsidRDefault="001226C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9A4ED3">
        <w:rPr>
          <w:rFonts w:ascii="Times New Roman" w:hAnsi="Times New Roman" w:cs="Times New Roman"/>
          <w:iCs/>
          <w:sz w:val="20"/>
          <w:szCs w:val="20"/>
          <w:lang w:val="en-US"/>
        </w:rPr>
        <w:t>Table S2.- Full results of the model predicting ratings of balance with species of authorship, treatment, and their interaction as predictors</w:t>
      </w:r>
    </w:p>
    <w:p w14:paraId="0882242E" w14:textId="77777777" w:rsidR="00A9218A" w:rsidRPr="009A4ED3" w:rsidRDefault="00A9218A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tbl>
      <w:tblPr>
        <w:tblStyle w:val="a0"/>
        <w:tblW w:w="7265" w:type="dxa"/>
        <w:tblLayout w:type="fixed"/>
        <w:tblLook w:val="0600" w:firstRow="0" w:lastRow="0" w:firstColumn="0" w:lastColumn="0" w:noHBand="1" w:noVBand="1"/>
      </w:tblPr>
      <w:tblGrid>
        <w:gridCol w:w="3260"/>
        <w:gridCol w:w="1160"/>
        <w:gridCol w:w="1745"/>
        <w:gridCol w:w="1100"/>
      </w:tblGrid>
      <w:tr w:rsidR="00A9218A" w:rsidRPr="009A4ED3" w14:paraId="08822431" w14:textId="77777777">
        <w:trPr>
          <w:trHeight w:val="525"/>
        </w:trPr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2F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05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30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</w:tr>
      <w:tr w:rsidR="00A9218A" w:rsidRPr="009A4ED3" w14:paraId="08822436" w14:textId="77777777">
        <w:trPr>
          <w:trHeight w:val="515"/>
        </w:trPr>
        <w:tc>
          <w:tcPr>
            <w:tcW w:w="326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432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16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433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174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434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435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A9218A" w:rsidRPr="009A4ED3" w14:paraId="0882243B" w14:textId="77777777">
        <w:trPr>
          <w:trHeight w:val="51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37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tercept</w:t>
            </w:r>
            <w:proofErr w:type="spellEnd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38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.45</w:t>
            </w:r>
          </w:p>
        </w:tc>
        <w:tc>
          <w:tcPr>
            <w:tcW w:w="17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39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.60 – 26.31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3A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A9218A" w:rsidRPr="009A4ED3" w14:paraId="08822440" w14:textId="77777777">
        <w:trPr>
          <w:trHeight w:val="51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3C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eciesHuman</w:t>
            </w:r>
            <w:proofErr w:type="spellEnd"/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3D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.90</w:t>
            </w:r>
          </w:p>
        </w:tc>
        <w:tc>
          <w:tcPr>
            <w:tcW w:w="17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3E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.74 – 17.05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3F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A9218A" w:rsidRPr="009A4ED3" w14:paraId="08822445" w14:textId="77777777">
        <w:trPr>
          <w:trHeight w:val="51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41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eatmentS</w:t>
            </w:r>
            <w:proofErr w:type="spellEnd"/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42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2.69</w:t>
            </w:r>
          </w:p>
        </w:tc>
        <w:tc>
          <w:tcPr>
            <w:tcW w:w="17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43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59 – 22.79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44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0.014</w:t>
            </w:r>
          </w:p>
        </w:tc>
      </w:tr>
      <w:tr w:rsidR="00A9218A" w:rsidRPr="009A4ED3" w14:paraId="0882244A" w14:textId="77777777">
        <w:trPr>
          <w:trHeight w:val="51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46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eciesHuman:TreatmentS</w:t>
            </w:r>
            <w:proofErr w:type="spellEnd"/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47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3.84</w:t>
            </w:r>
          </w:p>
        </w:tc>
        <w:tc>
          <w:tcPr>
            <w:tcW w:w="17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48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8.56 – 0.87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49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10</w:t>
            </w:r>
          </w:p>
        </w:tc>
      </w:tr>
      <w:tr w:rsidR="00A9218A" w:rsidRPr="009A4ED3" w14:paraId="0882244C" w14:textId="77777777">
        <w:trPr>
          <w:trHeight w:val="580"/>
        </w:trPr>
        <w:tc>
          <w:tcPr>
            <w:tcW w:w="7265" w:type="dxa"/>
            <w:gridSpan w:val="4"/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0882244B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andom</w:t>
            </w:r>
            <w:proofErr w:type="spellEnd"/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ffects</w:t>
            </w:r>
            <w:proofErr w:type="spellEnd"/>
          </w:p>
        </w:tc>
      </w:tr>
      <w:tr w:rsidR="00A9218A" w:rsidRPr="009A4ED3" w14:paraId="0882244F" w14:textId="77777777">
        <w:trPr>
          <w:trHeight w:val="435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4D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σ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4E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37.66</w:t>
            </w:r>
          </w:p>
        </w:tc>
      </w:tr>
      <w:tr w:rsidR="00A9218A" w:rsidRPr="009A4ED3" w14:paraId="08822452" w14:textId="77777777">
        <w:trPr>
          <w:trHeight w:val="42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50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τ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00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ResponseId</w:t>
            </w:r>
            <w:proofErr w:type="spellEnd"/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51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6.38</w:t>
            </w:r>
          </w:p>
        </w:tc>
      </w:tr>
      <w:tr w:rsidR="00A9218A" w:rsidRPr="009A4ED3" w14:paraId="08822455" w14:textId="77777777">
        <w:trPr>
          <w:trHeight w:val="42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53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τ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00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stimulusID</w:t>
            </w:r>
            <w:proofErr w:type="spellEnd"/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54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9.17</w:t>
            </w:r>
          </w:p>
        </w:tc>
      </w:tr>
      <w:tr w:rsidR="00A9218A" w:rsidRPr="009A4ED3" w14:paraId="08822458" w14:textId="77777777">
        <w:trPr>
          <w:trHeight w:val="39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56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CC</w:t>
            </w:r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57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7</w:t>
            </w:r>
          </w:p>
        </w:tc>
      </w:tr>
      <w:tr w:rsidR="00A9218A" w:rsidRPr="009A4ED3" w14:paraId="0882245B" w14:textId="77777777">
        <w:trPr>
          <w:trHeight w:val="42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59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ResponseId</w:t>
            </w:r>
            <w:proofErr w:type="spellEnd"/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5A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7</w:t>
            </w:r>
          </w:p>
        </w:tc>
      </w:tr>
      <w:tr w:rsidR="00A9218A" w:rsidRPr="009A4ED3" w14:paraId="0882245E" w14:textId="77777777">
        <w:trPr>
          <w:trHeight w:val="435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5C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stimulusID</w:t>
            </w:r>
            <w:proofErr w:type="spellEnd"/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5D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</w:tr>
      <w:tr w:rsidR="00A9218A" w:rsidRPr="009A4ED3" w14:paraId="08822461" w14:textId="77777777">
        <w:trPr>
          <w:trHeight w:val="405"/>
        </w:trPr>
        <w:tc>
          <w:tcPr>
            <w:tcW w:w="3260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5F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4005" w:type="dxa"/>
            <w:gridSpan w:val="3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60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40</w:t>
            </w:r>
          </w:p>
        </w:tc>
      </w:tr>
      <w:tr w:rsidR="00A9218A" w:rsidRPr="009A4ED3" w14:paraId="08822464" w14:textId="77777777">
        <w:trPr>
          <w:trHeight w:val="435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62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rginal R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/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ditional</w:t>
            </w:r>
            <w:proofErr w:type="spellEnd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R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63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79 / 0.509</w:t>
            </w:r>
          </w:p>
        </w:tc>
      </w:tr>
    </w:tbl>
    <w:p w14:paraId="08822465" w14:textId="77777777" w:rsidR="00A9218A" w:rsidRPr="009A4ED3" w:rsidRDefault="00A9218A">
      <w:pPr>
        <w:rPr>
          <w:rFonts w:ascii="Times New Roman" w:hAnsi="Times New Roman" w:cs="Times New Roman"/>
          <w:i/>
          <w:sz w:val="20"/>
          <w:szCs w:val="20"/>
        </w:rPr>
      </w:pPr>
    </w:p>
    <w:p w14:paraId="08822466" w14:textId="648AAAA4" w:rsidR="009A4ED3" w:rsidRDefault="009A4E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6C136B0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</w:rPr>
      </w:pPr>
    </w:p>
    <w:p w14:paraId="08822467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</w:rPr>
      </w:pPr>
    </w:p>
    <w:p w14:paraId="08822468" w14:textId="77777777" w:rsidR="00A9218A" w:rsidRPr="009A4ED3" w:rsidRDefault="001226C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9A4ED3">
        <w:rPr>
          <w:rFonts w:ascii="Times New Roman" w:hAnsi="Times New Roman" w:cs="Times New Roman"/>
          <w:iCs/>
          <w:sz w:val="20"/>
          <w:szCs w:val="20"/>
          <w:lang w:val="en-US"/>
        </w:rPr>
        <w:t>Table S3.- Full results of the model predicting ratings of complexity with species of authorship, treatment, and their interaction as predictors</w:t>
      </w:r>
    </w:p>
    <w:p w14:paraId="08822469" w14:textId="77777777" w:rsidR="00A9218A" w:rsidRPr="009A4ED3" w:rsidRDefault="00A9218A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tbl>
      <w:tblPr>
        <w:tblStyle w:val="a1"/>
        <w:tblW w:w="7265" w:type="dxa"/>
        <w:tblLayout w:type="fixed"/>
        <w:tblLook w:val="0600" w:firstRow="0" w:lastRow="0" w:firstColumn="0" w:lastColumn="0" w:noHBand="1" w:noVBand="1"/>
      </w:tblPr>
      <w:tblGrid>
        <w:gridCol w:w="3260"/>
        <w:gridCol w:w="1160"/>
        <w:gridCol w:w="1745"/>
        <w:gridCol w:w="1100"/>
      </w:tblGrid>
      <w:tr w:rsidR="00A9218A" w:rsidRPr="009A4ED3" w14:paraId="0882246C" w14:textId="77777777">
        <w:trPr>
          <w:trHeight w:val="525"/>
        </w:trPr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6A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05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6B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</w:tr>
      <w:tr w:rsidR="00A9218A" w:rsidRPr="009A4ED3" w14:paraId="08822471" w14:textId="77777777">
        <w:trPr>
          <w:trHeight w:val="515"/>
        </w:trPr>
        <w:tc>
          <w:tcPr>
            <w:tcW w:w="326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46D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16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46E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174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46F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470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A9218A" w:rsidRPr="009A4ED3" w14:paraId="08822476" w14:textId="77777777">
        <w:trPr>
          <w:trHeight w:val="51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72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tercept</w:t>
            </w:r>
            <w:proofErr w:type="spellEnd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73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6.49</w:t>
            </w:r>
          </w:p>
        </w:tc>
        <w:tc>
          <w:tcPr>
            <w:tcW w:w="17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74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.43 – 35.55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75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A9218A" w:rsidRPr="009A4ED3" w14:paraId="0882247B" w14:textId="77777777">
        <w:trPr>
          <w:trHeight w:val="51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77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eciesHuman</w:t>
            </w:r>
            <w:proofErr w:type="spellEnd"/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78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3</w:t>
            </w:r>
          </w:p>
        </w:tc>
        <w:tc>
          <w:tcPr>
            <w:tcW w:w="17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79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6.89 – 7.15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7A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72</w:t>
            </w:r>
          </w:p>
        </w:tc>
      </w:tr>
      <w:tr w:rsidR="00A9218A" w:rsidRPr="009A4ED3" w14:paraId="08822480" w14:textId="77777777">
        <w:trPr>
          <w:trHeight w:val="51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7C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eatmentS</w:t>
            </w:r>
            <w:proofErr w:type="spellEnd"/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7D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.99</w:t>
            </w:r>
          </w:p>
        </w:tc>
        <w:tc>
          <w:tcPr>
            <w:tcW w:w="17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7E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4.85 – 16.82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7F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79</w:t>
            </w:r>
          </w:p>
        </w:tc>
      </w:tr>
      <w:tr w:rsidR="00A9218A" w:rsidRPr="009A4ED3" w14:paraId="08822485" w14:textId="77777777">
        <w:trPr>
          <w:trHeight w:val="51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81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eciesHuman:TreatmentS</w:t>
            </w:r>
            <w:proofErr w:type="spellEnd"/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82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1.41</w:t>
            </w:r>
          </w:p>
        </w:tc>
        <w:tc>
          <w:tcPr>
            <w:tcW w:w="17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83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5.75 – 2.94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84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25</w:t>
            </w:r>
          </w:p>
        </w:tc>
      </w:tr>
      <w:tr w:rsidR="00A9218A" w:rsidRPr="009A4ED3" w14:paraId="08822487" w14:textId="77777777">
        <w:trPr>
          <w:trHeight w:val="580"/>
        </w:trPr>
        <w:tc>
          <w:tcPr>
            <w:tcW w:w="7265" w:type="dxa"/>
            <w:gridSpan w:val="4"/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08822486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andom</w:t>
            </w:r>
            <w:proofErr w:type="spellEnd"/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ffects</w:t>
            </w:r>
            <w:proofErr w:type="spellEnd"/>
          </w:p>
        </w:tc>
      </w:tr>
      <w:tr w:rsidR="00A9218A" w:rsidRPr="009A4ED3" w14:paraId="0882248A" w14:textId="77777777">
        <w:trPr>
          <w:trHeight w:val="435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88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σ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89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86.95</w:t>
            </w:r>
          </w:p>
        </w:tc>
      </w:tr>
      <w:tr w:rsidR="00A9218A" w:rsidRPr="009A4ED3" w14:paraId="0882248D" w14:textId="77777777">
        <w:trPr>
          <w:trHeight w:val="42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8B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τ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00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ResponseId</w:t>
            </w:r>
            <w:proofErr w:type="spellEnd"/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8C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28.06</w:t>
            </w:r>
          </w:p>
        </w:tc>
      </w:tr>
      <w:tr w:rsidR="00A9218A" w:rsidRPr="009A4ED3" w14:paraId="08822490" w14:textId="77777777">
        <w:trPr>
          <w:trHeight w:val="42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8E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τ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00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stimulusID</w:t>
            </w:r>
            <w:proofErr w:type="spellEnd"/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8F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0.92</w:t>
            </w:r>
          </w:p>
        </w:tc>
      </w:tr>
      <w:tr w:rsidR="00A9218A" w:rsidRPr="009A4ED3" w14:paraId="08822493" w14:textId="77777777">
        <w:trPr>
          <w:trHeight w:val="39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91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CC</w:t>
            </w:r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92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7</w:t>
            </w:r>
          </w:p>
        </w:tc>
      </w:tr>
      <w:tr w:rsidR="00A9218A" w:rsidRPr="009A4ED3" w14:paraId="08822496" w14:textId="77777777">
        <w:trPr>
          <w:trHeight w:val="42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94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ResponseId</w:t>
            </w:r>
            <w:proofErr w:type="spellEnd"/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95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7</w:t>
            </w:r>
          </w:p>
        </w:tc>
      </w:tr>
      <w:tr w:rsidR="00A9218A" w:rsidRPr="009A4ED3" w14:paraId="08822499" w14:textId="77777777">
        <w:trPr>
          <w:trHeight w:val="435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97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stimulusID</w:t>
            </w:r>
            <w:proofErr w:type="spellEnd"/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98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</w:tr>
      <w:tr w:rsidR="00A9218A" w:rsidRPr="009A4ED3" w14:paraId="0882249C" w14:textId="77777777">
        <w:trPr>
          <w:trHeight w:val="405"/>
        </w:trPr>
        <w:tc>
          <w:tcPr>
            <w:tcW w:w="3260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9A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4005" w:type="dxa"/>
            <w:gridSpan w:val="3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9B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40</w:t>
            </w:r>
          </w:p>
        </w:tc>
      </w:tr>
      <w:tr w:rsidR="00A9218A" w:rsidRPr="009A4ED3" w14:paraId="0882249F" w14:textId="77777777">
        <w:trPr>
          <w:trHeight w:val="435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9D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rginal R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/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ditional</w:t>
            </w:r>
            <w:proofErr w:type="spellEnd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R</w:t>
            </w: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9E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11 / 0.574</w:t>
            </w:r>
          </w:p>
        </w:tc>
      </w:tr>
    </w:tbl>
    <w:p w14:paraId="088224A0" w14:textId="77777777" w:rsidR="00A9218A" w:rsidRPr="009A4ED3" w:rsidRDefault="00A9218A">
      <w:pPr>
        <w:rPr>
          <w:rFonts w:ascii="Times New Roman" w:hAnsi="Times New Roman" w:cs="Times New Roman"/>
          <w:i/>
          <w:sz w:val="20"/>
          <w:szCs w:val="20"/>
        </w:rPr>
      </w:pPr>
    </w:p>
    <w:p w14:paraId="088224A1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</w:rPr>
      </w:pPr>
    </w:p>
    <w:p w14:paraId="088224A2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</w:rPr>
      </w:pPr>
    </w:p>
    <w:p w14:paraId="088224A3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</w:rPr>
      </w:pPr>
    </w:p>
    <w:p w14:paraId="088224A4" w14:textId="2D5BC100" w:rsidR="009A4ED3" w:rsidRDefault="009A4E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88224A8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</w:rPr>
      </w:pPr>
    </w:p>
    <w:p w14:paraId="088224A9" w14:textId="77777777" w:rsidR="00A9218A" w:rsidRPr="009A4ED3" w:rsidRDefault="001226C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A4ED3">
        <w:rPr>
          <w:rFonts w:ascii="Times New Roman" w:hAnsi="Times New Roman" w:cs="Times New Roman"/>
          <w:sz w:val="20"/>
          <w:szCs w:val="20"/>
          <w:lang w:val="en-US"/>
        </w:rPr>
        <w:t>Table S4.- Full results of the model predicting ratings of organization with species of authorship, treatment, and their interaction as predictors</w:t>
      </w:r>
    </w:p>
    <w:p w14:paraId="088224AA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a2"/>
        <w:tblW w:w="7265" w:type="dxa"/>
        <w:tblLayout w:type="fixed"/>
        <w:tblLook w:val="0600" w:firstRow="0" w:lastRow="0" w:firstColumn="0" w:lastColumn="0" w:noHBand="1" w:noVBand="1"/>
      </w:tblPr>
      <w:tblGrid>
        <w:gridCol w:w="3260"/>
        <w:gridCol w:w="1160"/>
        <w:gridCol w:w="1745"/>
        <w:gridCol w:w="1100"/>
      </w:tblGrid>
      <w:tr w:rsidR="00A9218A" w:rsidRPr="009A4ED3" w14:paraId="088224AD" w14:textId="77777777">
        <w:trPr>
          <w:trHeight w:val="525"/>
        </w:trPr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AB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05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AC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</w:tr>
      <w:tr w:rsidR="00A9218A" w:rsidRPr="009A4ED3" w14:paraId="088224B2" w14:textId="77777777">
        <w:trPr>
          <w:trHeight w:val="515"/>
        </w:trPr>
        <w:tc>
          <w:tcPr>
            <w:tcW w:w="326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4AE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16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4AF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174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4B0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4B1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A9218A" w:rsidRPr="009A4ED3" w14:paraId="088224B7" w14:textId="77777777">
        <w:trPr>
          <w:trHeight w:val="51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B3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B4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18.88</w:t>
            </w:r>
          </w:p>
        </w:tc>
        <w:tc>
          <w:tcPr>
            <w:tcW w:w="17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B5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10.60 – 27.17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B6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9218A" w:rsidRPr="009A4ED3" w14:paraId="088224BC" w14:textId="77777777">
        <w:trPr>
          <w:trHeight w:val="51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B8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SpeciesHuman</w:t>
            </w:r>
            <w:proofErr w:type="spellEnd"/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B9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14.34</w:t>
            </w:r>
          </w:p>
        </w:tc>
        <w:tc>
          <w:tcPr>
            <w:tcW w:w="17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BA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8.70 – 19.97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BB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9218A" w:rsidRPr="009A4ED3" w14:paraId="088224C1" w14:textId="77777777">
        <w:trPr>
          <w:trHeight w:val="51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BD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S</w:t>
            </w:r>
            <w:proofErr w:type="spellEnd"/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BE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9.81</w:t>
            </w:r>
          </w:p>
        </w:tc>
        <w:tc>
          <w:tcPr>
            <w:tcW w:w="17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BF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-0.77 – 20.39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C0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A9218A" w:rsidRPr="009A4ED3" w14:paraId="088224C6" w14:textId="77777777">
        <w:trPr>
          <w:trHeight w:val="51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C2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SpeciesHuman:TreatmentS</w:t>
            </w:r>
            <w:proofErr w:type="spellEnd"/>
          </w:p>
        </w:tc>
        <w:tc>
          <w:tcPr>
            <w:tcW w:w="11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C3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-1.93</w:t>
            </w:r>
          </w:p>
        </w:tc>
        <w:tc>
          <w:tcPr>
            <w:tcW w:w="17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C4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-6.97 – 3.11</w:t>
            </w:r>
          </w:p>
        </w:tc>
        <w:tc>
          <w:tcPr>
            <w:tcW w:w="11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C5" w14:textId="77777777" w:rsidR="00A9218A" w:rsidRPr="009A4ED3" w:rsidRDefault="001226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0.452</w:t>
            </w:r>
          </w:p>
        </w:tc>
      </w:tr>
      <w:tr w:rsidR="00A9218A" w:rsidRPr="009A4ED3" w14:paraId="088224C8" w14:textId="77777777">
        <w:trPr>
          <w:trHeight w:val="580"/>
        </w:trPr>
        <w:tc>
          <w:tcPr>
            <w:tcW w:w="7265" w:type="dxa"/>
            <w:gridSpan w:val="4"/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088224C7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ndom</w:t>
            </w:r>
            <w:proofErr w:type="spellEnd"/>
            <w:r w:rsidRPr="009A4E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ects</w:t>
            </w:r>
            <w:proofErr w:type="spellEnd"/>
          </w:p>
        </w:tc>
      </w:tr>
      <w:tr w:rsidR="00A9218A" w:rsidRPr="009A4ED3" w14:paraId="088224CB" w14:textId="77777777">
        <w:trPr>
          <w:trHeight w:val="435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C9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CA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385.65</w:t>
            </w:r>
          </w:p>
        </w:tc>
      </w:tr>
      <w:tr w:rsidR="00A9218A" w:rsidRPr="009A4ED3" w14:paraId="088224CE" w14:textId="77777777">
        <w:trPr>
          <w:trHeight w:val="42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CC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ResponseId</w:t>
            </w:r>
            <w:proofErr w:type="spellEnd"/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CD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301.40</w:t>
            </w:r>
          </w:p>
        </w:tc>
      </w:tr>
      <w:tr w:rsidR="00A9218A" w:rsidRPr="009A4ED3" w14:paraId="088224D1" w14:textId="77777777">
        <w:trPr>
          <w:trHeight w:val="42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CF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timulusID</w:t>
            </w:r>
            <w:proofErr w:type="spellEnd"/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D0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23.64</w:t>
            </w:r>
          </w:p>
        </w:tc>
      </w:tr>
      <w:tr w:rsidR="00A9218A" w:rsidRPr="009A4ED3" w14:paraId="088224D4" w14:textId="77777777">
        <w:trPr>
          <w:trHeight w:val="39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D2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D3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A9218A" w:rsidRPr="009A4ED3" w14:paraId="088224D7" w14:textId="77777777">
        <w:trPr>
          <w:trHeight w:val="420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D5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ResponseId</w:t>
            </w:r>
            <w:proofErr w:type="spellEnd"/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D6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A9218A" w:rsidRPr="009A4ED3" w14:paraId="088224DA" w14:textId="77777777">
        <w:trPr>
          <w:trHeight w:val="435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D8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timulusID</w:t>
            </w:r>
            <w:proofErr w:type="spellEnd"/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D9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A9218A" w:rsidRPr="009A4ED3" w14:paraId="088224DD" w14:textId="77777777">
        <w:trPr>
          <w:trHeight w:val="405"/>
        </w:trPr>
        <w:tc>
          <w:tcPr>
            <w:tcW w:w="3260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DB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4005" w:type="dxa"/>
            <w:gridSpan w:val="3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DC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940</w:t>
            </w:r>
          </w:p>
        </w:tc>
      </w:tr>
      <w:tr w:rsidR="00A9218A" w:rsidRPr="009A4ED3" w14:paraId="088224E0" w14:textId="77777777">
        <w:trPr>
          <w:trHeight w:val="435"/>
        </w:trPr>
        <w:tc>
          <w:tcPr>
            <w:tcW w:w="3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DE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al</w:t>
            </w:r>
            <w:proofErr w:type="spellEnd"/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</w:t>
            </w: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0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4DF" w14:textId="77777777" w:rsidR="00A9218A" w:rsidRPr="009A4ED3" w:rsidRDefault="001226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ED3">
              <w:rPr>
                <w:rFonts w:ascii="Times New Roman" w:eastAsia="Times New Roman" w:hAnsi="Times New Roman" w:cs="Times New Roman"/>
                <w:sz w:val="20"/>
                <w:szCs w:val="20"/>
              </w:rPr>
              <w:t>0.083 / 0.502</w:t>
            </w:r>
          </w:p>
        </w:tc>
      </w:tr>
    </w:tbl>
    <w:p w14:paraId="088224E1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</w:rPr>
      </w:pPr>
    </w:p>
    <w:p w14:paraId="088224E2" w14:textId="2E1A245C" w:rsidR="009A4ED3" w:rsidRDefault="009A4E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BF1ACD9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</w:rPr>
      </w:pPr>
    </w:p>
    <w:p w14:paraId="0882254E" w14:textId="5B068FA4" w:rsidR="00A9218A" w:rsidRPr="00D614C7" w:rsidRDefault="00D614C7">
      <w:pPr>
        <w:rPr>
          <w:rFonts w:ascii="Times New Roman" w:hAnsi="Times New Roman" w:cs="Times New Roman"/>
          <w:b/>
          <w:bCs/>
          <w:lang w:val="en-US"/>
        </w:rPr>
      </w:pPr>
      <w:r w:rsidRPr="00D614C7">
        <w:rPr>
          <w:rFonts w:ascii="Times New Roman" w:hAnsi="Times New Roman" w:cs="Times New Roman"/>
          <w:b/>
          <w:bCs/>
          <w:lang w:val="en-US"/>
        </w:rPr>
        <w:t>Color Palette</w:t>
      </w:r>
    </w:p>
    <w:p w14:paraId="0882254F" w14:textId="77777777" w:rsidR="00A9218A" w:rsidRPr="00D614C7" w:rsidRDefault="00A9218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22550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</w:rPr>
      </w:pPr>
    </w:p>
    <w:p w14:paraId="08822555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</w:rPr>
      </w:pPr>
    </w:p>
    <w:p w14:paraId="08822556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</w:rPr>
      </w:pPr>
    </w:p>
    <w:p w14:paraId="08822557" w14:textId="77777777" w:rsidR="00A9218A" w:rsidRPr="009A4ED3" w:rsidRDefault="001226CF">
      <w:pPr>
        <w:rPr>
          <w:rFonts w:ascii="Times New Roman" w:hAnsi="Times New Roman" w:cs="Times New Roman"/>
          <w:sz w:val="20"/>
          <w:szCs w:val="20"/>
        </w:rPr>
      </w:pPr>
      <w:r w:rsidRPr="009A4ED3">
        <w:rPr>
          <w:rFonts w:ascii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0882257D" wp14:editId="0882257E">
            <wp:extent cx="5731200" cy="2514600"/>
            <wp:effectExtent l="0" t="0" r="0" b="0"/>
            <wp:docPr id="1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1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822558" w14:textId="77777777" w:rsidR="00A9218A" w:rsidRPr="009A4ED3" w:rsidRDefault="001226C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A4ED3">
        <w:rPr>
          <w:rFonts w:ascii="Times New Roman" w:hAnsi="Times New Roman" w:cs="Times New Roman"/>
          <w:sz w:val="20"/>
          <w:szCs w:val="20"/>
          <w:lang w:val="en-US"/>
        </w:rPr>
        <w:t>Figure S1.- Final palette used to standardize the paintings</w:t>
      </w:r>
    </w:p>
    <w:p w14:paraId="0882255B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2255C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2255D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2255E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2255F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22560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22561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22562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22563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22564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22565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2256D" w14:textId="77777777" w:rsidR="00A9218A" w:rsidRPr="009A4ED3" w:rsidRDefault="00A9218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2257C" w14:textId="4D50841E" w:rsidR="00A9218A" w:rsidRPr="009A4ED3" w:rsidRDefault="00A9218A" w:rsidP="54F6FBA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9218A" w:rsidRPr="009A4ED3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6B369B" w14:textId="77777777" w:rsidR="006B337A" w:rsidRDefault="006B337A">
      <w:pPr>
        <w:spacing w:line="240" w:lineRule="auto"/>
      </w:pPr>
      <w:r>
        <w:separator/>
      </w:r>
    </w:p>
  </w:endnote>
  <w:endnote w:type="continuationSeparator" w:id="0">
    <w:p w14:paraId="0C69BCD6" w14:textId="77777777" w:rsidR="006B337A" w:rsidRDefault="006B33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E704F" w14:textId="77777777" w:rsidR="006B337A" w:rsidRDefault="006B337A">
      <w:pPr>
        <w:spacing w:line="240" w:lineRule="auto"/>
      </w:pPr>
      <w:r>
        <w:separator/>
      </w:r>
    </w:p>
  </w:footnote>
  <w:footnote w:type="continuationSeparator" w:id="0">
    <w:p w14:paraId="6A6365D8" w14:textId="77777777" w:rsidR="006B337A" w:rsidRDefault="006B337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822591" w14:textId="77777777" w:rsidR="00A9218A" w:rsidRDefault="00A9218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18A"/>
    <w:rsid w:val="000D22FF"/>
    <w:rsid w:val="000E1389"/>
    <w:rsid w:val="001226CF"/>
    <w:rsid w:val="00190825"/>
    <w:rsid w:val="00373AFE"/>
    <w:rsid w:val="004362B5"/>
    <w:rsid w:val="006B337A"/>
    <w:rsid w:val="007B1FA2"/>
    <w:rsid w:val="009A4ED3"/>
    <w:rsid w:val="00A9218A"/>
    <w:rsid w:val="00B6378D"/>
    <w:rsid w:val="00BD4FA2"/>
    <w:rsid w:val="00D614C7"/>
    <w:rsid w:val="00E10F92"/>
    <w:rsid w:val="4D95F6DC"/>
    <w:rsid w:val="50DDF9B1"/>
    <w:rsid w:val="54F6FBA6"/>
    <w:rsid w:val="76E64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8223F2"/>
  <w15:docId w15:val="{9383D3E1-F892-47D5-89ED-B75585535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</dc:creator>
  <cp:lastModifiedBy>Larissa Mendoza Straffon</cp:lastModifiedBy>
  <cp:revision>3</cp:revision>
  <dcterms:created xsi:type="dcterms:W3CDTF">2025-06-12T17:03:00Z</dcterms:created>
  <dcterms:modified xsi:type="dcterms:W3CDTF">2025-06-13T11:21:00Z</dcterms:modified>
</cp:coreProperties>
</file>